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EFC" w:rsidRPr="0051770D" w:rsidRDefault="00D10F18" w:rsidP="004365D4">
      <w:p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proofErr w:type="gramStart"/>
      <w:r w:rsidRPr="0051770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A68A7" w:rsidRPr="0051770D">
        <w:rPr>
          <w:rFonts w:ascii="Times New Roman" w:hAnsi="Times New Roman" w:cs="Times New Roman"/>
          <w:b/>
          <w:sz w:val="24"/>
          <w:szCs w:val="24"/>
        </w:rPr>
        <w:t>2</w:t>
      </w:r>
      <w:r w:rsidR="0051770D" w:rsidRPr="0051770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1770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B298F" w:rsidRPr="00B64924">
        <w:rPr>
          <w:rFonts w:ascii="Times New Roman" w:hAnsi="Times New Roman"/>
          <w:color w:val="000000"/>
          <w:sz w:val="24"/>
          <w:szCs w:val="24"/>
        </w:rPr>
        <w:t xml:space="preserve">Gradient program for </w:t>
      </w:r>
      <w:r w:rsidR="003B298F">
        <w:rPr>
          <w:rFonts w:ascii="Times New Roman" w:hAnsi="Times New Roman"/>
          <w:color w:val="000000"/>
          <w:sz w:val="24"/>
          <w:szCs w:val="24"/>
        </w:rPr>
        <w:t xml:space="preserve">LC/MS analysis using an </w:t>
      </w:r>
      <w:r w:rsidR="003B298F" w:rsidRPr="00B64924">
        <w:rPr>
          <w:rFonts w:ascii="Times New Roman" w:hAnsi="Times New Roman"/>
          <w:color w:val="000000"/>
          <w:sz w:val="24"/>
          <w:szCs w:val="24"/>
        </w:rPr>
        <w:t xml:space="preserve">LTQ Orbitrap </w:t>
      </w:r>
      <w:r w:rsidR="003B298F">
        <w:rPr>
          <w:rFonts w:ascii="Times New Roman" w:hAnsi="Times New Roman"/>
          <w:color w:val="000000"/>
          <w:sz w:val="24"/>
          <w:szCs w:val="24"/>
        </w:rPr>
        <w:t>Classic analyzer</w:t>
      </w:r>
      <w:r w:rsidR="003B298F" w:rsidRPr="00B6492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B298F">
        <w:rPr>
          <w:rFonts w:ascii="Times New Roman" w:hAnsi="Times New Roman"/>
          <w:color w:val="000000"/>
          <w:sz w:val="24"/>
          <w:szCs w:val="24"/>
        </w:rPr>
        <w:t>operating</w:t>
      </w:r>
      <w:r w:rsidR="003B298F" w:rsidRPr="00B64924">
        <w:rPr>
          <w:rFonts w:ascii="Times New Roman" w:hAnsi="Times New Roman"/>
          <w:color w:val="000000"/>
          <w:sz w:val="24"/>
          <w:szCs w:val="24"/>
        </w:rPr>
        <w:t xml:space="preserve"> in negative electrospray mode (ESI</w:t>
      </w:r>
      <w:r w:rsidR="003B298F" w:rsidRPr="00B64924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="003B298F" w:rsidRPr="00B64924">
        <w:rPr>
          <w:rFonts w:ascii="Times New Roman" w:hAnsi="Times New Roman"/>
          <w:color w:val="000000"/>
          <w:sz w:val="24"/>
          <w:szCs w:val="24"/>
        </w:rPr>
        <w:t>)</w:t>
      </w:r>
      <w:r w:rsidR="003B298F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tbl>
      <w:tblPr>
        <w:tblStyle w:val="LightShading"/>
        <w:tblpPr w:leftFromText="180" w:rightFromText="180" w:vertAnchor="page" w:horzAnchor="margin" w:tblpY="2775"/>
        <w:tblW w:w="10091" w:type="dxa"/>
        <w:tblLook w:val="04A0" w:firstRow="1" w:lastRow="0" w:firstColumn="1" w:lastColumn="0" w:noHBand="0" w:noVBand="1"/>
      </w:tblPr>
      <w:tblGrid>
        <w:gridCol w:w="1998"/>
        <w:gridCol w:w="2772"/>
        <w:gridCol w:w="3528"/>
        <w:gridCol w:w="1793"/>
      </w:tblGrid>
      <w:tr w:rsidR="003B298F" w:rsidRPr="0051770D" w:rsidTr="003B2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3B298F" w:rsidRPr="00174356" w:rsidRDefault="003B298F" w:rsidP="003B29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ime</w:t>
            </w:r>
            <w:r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 xml:space="preserve"> (min)</w:t>
            </w:r>
          </w:p>
        </w:tc>
        <w:tc>
          <w:tcPr>
            <w:tcW w:w="2772" w:type="dxa"/>
            <w:shd w:val="clear" w:color="auto" w:fill="auto"/>
            <w:noWrap/>
            <w:hideMark/>
          </w:tcPr>
          <w:p w:rsidR="003B298F" w:rsidRPr="00174356" w:rsidRDefault="003B298F" w:rsidP="003B29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743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formate</w:t>
            </w:r>
            <w:proofErr w:type="gramEnd"/>
            <w:r w:rsidRPr="00174356">
              <w:rPr>
                <w:rFonts w:ascii="Times New Roman" w:hAnsi="Times New Roman" w:cs="Times New Roman"/>
                <w:sz w:val="24"/>
                <w:szCs w:val="24"/>
              </w:rPr>
              <w:t xml:space="preserve"> 0.1% (v/v) </w:t>
            </w:r>
            <w:r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>(</w:t>
            </w:r>
            <w:r w:rsidRPr="001743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%</w:t>
            </w:r>
            <w:r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:rsidR="003B298F" w:rsidRPr="00174356" w:rsidRDefault="003B298F" w:rsidP="003B29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Acetonitrile (</w:t>
            </w:r>
            <w:r w:rsidRPr="0017435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bookmarkStart w:id="0" w:name="_GoBack"/>
            <w:bookmarkEnd w:id="0"/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CN)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174356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proofErr w:type="gramEnd"/>
            <w:r w:rsidRPr="00174356">
              <w:rPr>
                <w:rFonts w:ascii="Times New Roman" w:hAnsi="Times New Roman" w:cs="Times New Roman"/>
                <w:sz w:val="24"/>
                <w:szCs w:val="24"/>
              </w:rPr>
              <w:t xml:space="preserve"> 0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4356">
              <w:rPr>
                <w:rFonts w:ascii="Times New Roman" w:hAnsi="Times New Roman" w:cs="Times New Roman"/>
                <w:sz w:val="24"/>
                <w:szCs w:val="24"/>
              </w:rPr>
              <w:t xml:space="preserve">(v/v) </w:t>
            </w:r>
            <w:r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>(</w:t>
            </w:r>
            <w:r w:rsidRPr="001743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%</w:t>
            </w:r>
            <w:r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:rsidR="003B298F" w:rsidRPr="00174356" w:rsidRDefault="003B298F" w:rsidP="003B29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174356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CA" w:eastAsia="en-CA"/>
              </w:rPr>
              <w:t xml:space="preserve">μL </w:t>
            </w:r>
            <w:r w:rsidRPr="001743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in</w:t>
            </w:r>
            <w:r w:rsidRPr="00174356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vertAlign w:val="superscript"/>
                <w:lang w:val="en-CA" w:eastAsia="en-CA"/>
              </w:rPr>
              <w:t>-</w:t>
            </w:r>
            <w:r w:rsidRPr="0017435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CA" w:eastAsia="en-CA"/>
              </w:rPr>
              <w:t>1</w:t>
            </w:r>
          </w:p>
        </w:tc>
      </w:tr>
      <w:tr w:rsidR="004365D4" w:rsidRPr="0051770D" w:rsidTr="003B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="009F6B27"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4365D4" w:rsidRPr="0051770D" w:rsidTr="003B29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4365D4" w:rsidRPr="0051770D" w:rsidTr="003B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.9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4365D4" w:rsidRPr="0051770D" w:rsidTr="003B29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="009F6B27"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4365D4" w:rsidRPr="0051770D" w:rsidTr="003B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  <w:r w:rsidR="009F6B27"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4365D4" w:rsidRPr="0051770D" w:rsidTr="003B29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6</w:t>
            </w:r>
            <w:r w:rsidR="009F6B27"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4365D4" w:rsidRPr="0051770D" w:rsidTr="003B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3</w:t>
            </w:r>
            <w:r w:rsidR="009F6B27"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</w:t>
            </w:r>
          </w:p>
        </w:tc>
        <w:tc>
          <w:tcPr>
            <w:tcW w:w="2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4365D4" w:rsidRPr="0051770D" w:rsidTr="003B29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3</w:t>
            </w:r>
            <w:r w:rsidR="009F6B27" w:rsidRPr="005177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</w:t>
            </w:r>
          </w:p>
        </w:tc>
        <w:tc>
          <w:tcPr>
            <w:tcW w:w="277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4365D4" w:rsidRPr="0051770D" w:rsidRDefault="004365D4" w:rsidP="003B2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</w:tbl>
    <w:p w:rsidR="00D10F18" w:rsidRPr="0051770D" w:rsidRDefault="00D10F18" w:rsidP="00436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0F18" w:rsidRPr="0051770D" w:rsidRDefault="00D10F18" w:rsidP="00436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0F18" w:rsidRPr="0051770D" w:rsidRDefault="00D10F18" w:rsidP="00436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0F18" w:rsidRPr="0051770D" w:rsidRDefault="00D10F18" w:rsidP="00436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0F18" w:rsidRPr="0051770D" w:rsidRDefault="00D10F18" w:rsidP="00436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0F18" w:rsidRPr="0051770D" w:rsidRDefault="00D10F18" w:rsidP="00436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10F18" w:rsidRPr="0051770D" w:rsidSect="004365D4">
      <w:pgSz w:w="12240" w:h="15840"/>
      <w:pgMar w:top="1440" w:right="6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D3CDE"/>
    <w:rsid w:val="0000717F"/>
    <w:rsid w:val="000B5EFC"/>
    <w:rsid w:val="00252F83"/>
    <w:rsid w:val="003A6F31"/>
    <w:rsid w:val="003B298F"/>
    <w:rsid w:val="004365D4"/>
    <w:rsid w:val="00490F5E"/>
    <w:rsid w:val="0051770D"/>
    <w:rsid w:val="005A68A7"/>
    <w:rsid w:val="005D6671"/>
    <w:rsid w:val="007A4067"/>
    <w:rsid w:val="007F43E0"/>
    <w:rsid w:val="008A7F8A"/>
    <w:rsid w:val="009F6B27"/>
    <w:rsid w:val="00BC4789"/>
    <w:rsid w:val="00D10F18"/>
    <w:rsid w:val="00E27F2B"/>
    <w:rsid w:val="00FD3C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789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LightShading">
    <w:name w:val="Light Shading"/>
    <w:basedOn w:val="TableNormal"/>
    <w:uiPriority w:val="60"/>
    <w:rsid w:val="00D10F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LightShading">
    <w:name w:val="Light Shading"/>
    <w:basedOn w:val="TableNormal"/>
    <w:uiPriority w:val="60"/>
    <w:rsid w:val="00D10F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0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3D72D3-1A02-4F4A-83AC-29B906806E2B}"/>
</file>

<file path=customXml/itemProps2.xml><?xml version="1.0" encoding="utf-8"?>
<ds:datastoreItem xmlns:ds="http://schemas.openxmlformats.org/officeDocument/2006/customXml" ds:itemID="{E9542DA4-ABFA-4AF9-8E1B-DE75F57AA766}"/>
</file>

<file path=customXml/itemProps3.xml><?xml version="1.0" encoding="utf-8"?>
<ds:datastoreItem xmlns:ds="http://schemas.openxmlformats.org/officeDocument/2006/customXml" ds:itemID="{23616BCF-0636-40EB-A8B9-C742A2B751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 FLB</dc:creator>
  <cp:keywords/>
  <dc:description/>
  <cp:lastModifiedBy>KAA FLB</cp:lastModifiedBy>
  <cp:revision>6</cp:revision>
  <dcterms:created xsi:type="dcterms:W3CDTF">2014-07-03T15:47:00Z</dcterms:created>
  <dcterms:modified xsi:type="dcterms:W3CDTF">2015-01-2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